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A0787F" w14:textId="77777777" w:rsidR="00330846" w:rsidRDefault="00000000">
      <w:pPr>
        <w:widowControl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Supplementary</w:t>
      </w:r>
      <w:r>
        <w:rPr>
          <w:rFonts w:ascii="Times New Roman" w:eastAsia="CharisSIL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>1</w:t>
      </w:r>
      <w:r>
        <w:rPr>
          <w:rFonts w:ascii="Times New Roman" w:eastAsia="CharisSIL" w:hAnsi="Times New Roman" w:cs="Times New Roman"/>
          <w:b/>
          <w:bCs/>
          <w:color w:val="000000"/>
          <w:kern w:val="0"/>
          <w:sz w:val="24"/>
          <w:szCs w:val="24"/>
          <w:lang w:bidi="ar"/>
        </w:rPr>
        <w:t>.</w:t>
      </w:r>
      <w:r>
        <w:rPr>
          <w:rFonts w:ascii="Times New Roman" w:eastAsia="CharisSIL" w:hAnsi="Times New Roman" w:cs="Times New Roman"/>
          <w:color w:val="000000"/>
          <w:kern w:val="0"/>
          <w:sz w:val="24"/>
          <w:szCs w:val="24"/>
          <w:lang w:bidi="ar"/>
        </w:rPr>
        <w:t xml:space="preserve"> Primers Sequence</w:t>
      </w:r>
    </w:p>
    <w:tbl>
      <w:tblPr>
        <w:tblStyle w:val="a7"/>
        <w:tblpPr w:leftFromText="180" w:rightFromText="180" w:vertAnchor="text" w:horzAnchor="page" w:tblpX="1708" w:tblpY="210"/>
        <w:tblOverlap w:val="never"/>
        <w:tblW w:w="8308" w:type="dxa"/>
        <w:tblLayout w:type="fixed"/>
        <w:tblLook w:val="04A0" w:firstRow="1" w:lastRow="0" w:firstColumn="1" w:lastColumn="0" w:noHBand="0" w:noVBand="1"/>
      </w:tblPr>
      <w:tblGrid>
        <w:gridCol w:w="2105"/>
        <w:gridCol w:w="3247"/>
        <w:gridCol w:w="1478"/>
        <w:gridCol w:w="1478"/>
      </w:tblGrid>
      <w:tr w:rsidR="00683468" w14:paraId="4DC80C1C" w14:textId="77777777" w:rsidTr="00824105">
        <w:trPr>
          <w:trHeight w:val="334"/>
        </w:trPr>
        <w:tc>
          <w:tcPr>
            <w:tcW w:w="2105" w:type="dxa"/>
            <w:tcBorders>
              <w:left w:val="nil"/>
              <w:right w:val="nil"/>
            </w:tcBorders>
            <w:vAlign w:val="center"/>
          </w:tcPr>
          <w:p w14:paraId="69E0E872" w14:textId="77777777" w:rsidR="00683468" w:rsidRDefault="00683468" w:rsidP="00824105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CharisSIL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Name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74425C57" w14:textId="77777777" w:rsidR="00683468" w:rsidRDefault="00683468" w:rsidP="00824105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CharisSIL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Primer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30DD6A45" w14:textId="77777777" w:rsidR="00683468" w:rsidRDefault="00683468" w:rsidP="008241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Tm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℃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)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center"/>
          </w:tcPr>
          <w:p w14:paraId="3942ABDD" w14:textId="77777777" w:rsidR="00683468" w:rsidRDefault="00683468" w:rsidP="008241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product length</w:t>
            </w:r>
          </w:p>
        </w:tc>
      </w:tr>
      <w:tr w:rsidR="00683468" w14:paraId="159C7263" w14:textId="77777777" w:rsidTr="00824105">
        <w:trPr>
          <w:trHeight w:val="659"/>
        </w:trPr>
        <w:tc>
          <w:tcPr>
            <w:tcW w:w="2105" w:type="dxa"/>
            <w:tcBorders>
              <w:left w:val="nil"/>
              <w:bottom w:val="nil"/>
              <w:right w:val="nil"/>
            </w:tcBorders>
            <w:vAlign w:val="center"/>
          </w:tcPr>
          <w:p w14:paraId="0E856B50" w14:textId="77777777" w:rsidR="00683468" w:rsidRDefault="00683468" w:rsidP="008241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CharisSIL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β-ac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 xml:space="preserve"> p</w:t>
            </w:r>
            <w:r>
              <w:rPr>
                <w:rFonts w:ascii="Times New Roman" w:eastAsia="CharisSIL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rimer forward</w:t>
            </w:r>
          </w:p>
        </w:tc>
        <w:tc>
          <w:tcPr>
            <w:tcW w:w="3247" w:type="dxa"/>
            <w:tcBorders>
              <w:left w:val="nil"/>
              <w:bottom w:val="nil"/>
              <w:right w:val="nil"/>
            </w:tcBorders>
            <w:vAlign w:val="center"/>
          </w:tcPr>
          <w:p w14:paraId="2F728713" w14:textId="77777777" w:rsidR="00683468" w:rsidRDefault="00683468" w:rsidP="00824105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CharisSIL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CCTGTACGCCAACACAGTGC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57B4A16B" w14:textId="77777777" w:rsidR="00683468" w:rsidRDefault="00683468" w:rsidP="008241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61.84</w:t>
            </w:r>
          </w:p>
        </w:tc>
        <w:tc>
          <w:tcPr>
            <w:tcW w:w="1478" w:type="dxa"/>
            <w:vMerge w:val="restart"/>
            <w:tcBorders>
              <w:left w:val="nil"/>
              <w:right w:val="nil"/>
            </w:tcBorders>
            <w:vAlign w:val="center"/>
          </w:tcPr>
          <w:p w14:paraId="47A16495" w14:textId="77777777" w:rsidR="00683468" w:rsidRDefault="00683468" w:rsidP="008241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11</w:t>
            </w:r>
          </w:p>
        </w:tc>
      </w:tr>
      <w:tr w:rsidR="00683468" w14:paraId="4A2C0B0F" w14:textId="77777777" w:rsidTr="00824105">
        <w:trPr>
          <w:trHeight w:val="334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F3AB" w14:textId="77777777" w:rsidR="00683468" w:rsidRDefault="00683468" w:rsidP="008241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CharisSIL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β-ac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 xml:space="preserve"> p</w:t>
            </w:r>
            <w:r>
              <w:rPr>
                <w:rFonts w:ascii="Times New Roman" w:eastAsia="CharisSIL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rimer revers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A756" w14:textId="77777777" w:rsidR="00683468" w:rsidRDefault="00683468" w:rsidP="00824105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CharisSIL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ATACTCCTGCTTGCTGATC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5B45" w14:textId="77777777" w:rsidR="00683468" w:rsidRDefault="00683468" w:rsidP="008241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57.07</w:t>
            </w:r>
          </w:p>
        </w:tc>
        <w:tc>
          <w:tcPr>
            <w:tcW w:w="14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B6356A" w14:textId="77777777" w:rsidR="00683468" w:rsidRDefault="00683468" w:rsidP="008241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</w:tr>
      <w:tr w:rsidR="00683468" w14:paraId="62BAB06D" w14:textId="77777777" w:rsidTr="00824105">
        <w:trPr>
          <w:trHeight w:val="334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1957" w14:textId="77777777" w:rsidR="00683468" w:rsidRDefault="00683468" w:rsidP="00824105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CharisSIL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CE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 xml:space="preserve"> p</w:t>
            </w:r>
            <w:r>
              <w:rPr>
                <w:rFonts w:ascii="Times New Roman" w:eastAsia="CharisSIL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rimer forward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DEBF" w14:textId="77777777" w:rsidR="00683468" w:rsidRDefault="00683468" w:rsidP="00824105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bookmarkStart w:id="0" w:name="OLE_LINK1"/>
            <w:r>
              <w:rPr>
                <w:rFonts w:ascii="Times New Roman" w:eastAsia="CharisSIL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GACGCAAGAGCCTATGTATG</w:t>
            </w:r>
            <w:bookmarkEnd w:id="0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0B71" w14:textId="77777777" w:rsidR="00683468" w:rsidRDefault="00683468" w:rsidP="008241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56.12</w:t>
            </w:r>
          </w:p>
        </w:tc>
        <w:tc>
          <w:tcPr>
            <w:tcW w:w="14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C6E7E2" w14:textId="77777777" w:rsidR="00683468" w:rsidRDefault="00683468" w:rsidP="008241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70</w:t>
            </w:r>
          </w:p>
        </w:tc>
      </w:tr>
      <w:tr w:rsidR="00683468" w14:paraId="2C82D55B" w14:textId="77777777" w:rsidTr="00824105">
        <w:trPr>
          <w:trHeight w:val="334"/>
        </w:trPr>
        <w:tc>
          <w:tcPr>
            <w:tcW w:w="2105" w:type="dxa"/>
            <w:tcBorders>
              <w:top w:val="nil"/>
              <w:left w:val="nil"/>
              <w:right w:val="nil"/>
            </w:tcBorders>
            <w:vAlign w:val="center"/>
          </w:tcPr>
          <w:p w14:paraId="2F0F31F2" w14:textId="77777777" w:rsidR="00683468" w:rsidRDefault="00683468" w:rsidP="008241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CharisSIL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CE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 xml:space="preserve"> p</w:t>
            </w:r>
            <w:r>
              <w:rPr>
                <w:rFonts w:ascii="Times New Roman" w:eastAsia="CharisSIL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rimer reverse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vAlign w:val="center"/>
          </w:tcPr>
          <w:p w14:paraId="74FBDD6A" w14:textId="77777777" w:rsidR="00683468" w:rsidRDefault="00683468" w:rsidP="00824105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CharisSIL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GGCATAGGTCCCGTTATTA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7D6A16CD" w14:textId="77777777" w:rsidR="00683468" w:rsidRDefault="00683468" w:rsidP="008241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53.68</w:t>
            </w:r>
          </w:p>
        </w:tc>
        <w:tc>
          <w:tcPr>
            <w:tcW w:w="1478" w:type="dxa"/>
            <w:vMerge/>
            <w:tcBorders>
              <w:left w:val="nil"/>
              <w:right w:val="nil"/>
            </w:tcBorders>
            <w:vAlign w:val="center"/>
          </w:tcPr>
          <w:p w14:paraId="69F9BADE" w14:textId="77777777" w:rsidR="00683468" w:rsidRDefault="00683468" w:rsidP="008241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</w:tr>
    </w:tbl>
    <w:p w14:paraId="037D1362" w14:textId="77777777" w:rsidR="00683468" w:rsidRPr="00683468" w:rsidRDefault="00683468">
      <w:pPr>
        <w:widowControl/>
        <w:spacing w:line="360" w:lineRule="auto"/>
        <w:jc w:val="left"/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ar"/>
        </w:rPr>
      </w:pPr>
    </w:p>
    <w:p w14:paraId="3992B53E" w14:textId="77777777" w:rsidR="00330846" w:rsidRDefault="00330846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34F0E9F1" w14:textId="77777777" w:rsidR="00D8745B" w:rsidRDefault="00D8745B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</w:p>
    <w:p w14:paraId="6E79C272" w14:textId="77777777" w:rsidR="00D8745B" w:rsidRDefault="00D8745B" w:rsidP="00D8745B">
      <w:pPr>
        <w:widowControl/>
        <w:spacing w:line="360" w:lineRule="auto"/>
        <w:jc w:val="left"/>
        <w:rPr>
          <w:rFonts w:ascii="Times New Roman" w:eastAsia="CharisSIL" w:hAnsi="Times New Roman" w:cs="Times New Roman"/>
          <w:color w:val="000000"/>
          <w:kern w:val="0"/>
          <w:sz w:val="24"/>
          <w:szCs w:val="24"/>
          <w:lang w:bidi="ar"/>
        </w:rPr>
      </w:pPr>
      <w:bookmarkStart w:id="1" w:name="_Hlk151415086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Supplementary</w:t>
      </w:r>
      <w:r>
        <w:rPr>
          <w:rFonts w:ascii="Times New Roman" w:eastAsia="CharisSIL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2</w:t>
      </w:r>
      <w:bookmarkEnd w:id="1"/>
      <w:r>
        <w:rPr>
          <w:rFonts w:ascii="Times New Roman" w:eastAsia="CharisSIL" w:hAnsi="Times New Roman" w:cs="Times New Roman"/>
          <w:b/>
          <w:bCs/>
          <w:color w:val="000000"/>
          <w:kern w:val="0"/>
          <w:sz w:val="24"/>
          <w:szCs w:val="24"/>
          <w:lang w:bidi="ar"/>
        </w:rPr>
        <w:t>.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CharisSIL" w:hAnsi="Times New Roman" w:cs="Times New Roman" w:hint="eastAsia"/>
          <w:color w:val="000000"/>
          <w:kern w:val="0"/>
          <w:sz w:val="24"/>
          <w:szCs w:val="24"/>
          <w:lang w:bidi="ar"/>
        </w:rPr>
        <w:t>Pathological information of patients who</w:t>
      </w:r>
      <w:r>
        <w:rPr>
          <w:rFonts w:ascii="Times New Roman" w:eastAsia="CharisSIL" w:hAnsi="Times New Roman" w:cs="Times New Roman"/>
          <w:color w:val="000000"/>
          <w:kern w:val="0"/>
          <w:sz w:val="24"/>
          <w:szCs w:val="24"/>
          <w:lang w:bidi="ar"/>
        </w:rPr>
        <w:t>se IFCCs results</w:t>
      </w:r>
      <w:r>
        <w:rPr>
          <w:rFonts w:ascii="Times New Roman" w:eastAsia="CharisSIL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CharisSIL" w:hAnsi="Times New Roman" w:cs="Times New Roman"/>
          <w:color w:val="000000"/>
          <w:kern w:val="0"/>
          <w:sz w:val="24"/>
          <w:szCs w:val="24"/>
          <w:lang w:bidi="ar"/>
        </w:rPr>
        <w:t xml:space="preserve">were </w:t>
      </w:r>
      <w:r>
        <w:rPr>
          <w:rFonts w:ascii="Times New Roman" w:eastAsia="CharisSIL" w:hAnsi="Times New Roman" w:cs="Times New Roman" w:hint="eastAsia"/>
          <w:color w:val="000000"/>
          <w:kern w:val="0"/>
          <w:sz w:val="24"/>
          <w:szCs w:val="24"/>
          <w:lang w:bidi="ar"/>
        </w:rPr>
        <w:t>used to draw the ROC curve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1743"/>
        <w:gridCol w:w="2069"/>
        <w:gridCol w:w="2084"/>
      </w:tblGrid>
      <w:tr w:rsidR="00D8745B" w:rsidRPr="003A236A" w14:paraId="2AFF4FFF" w14:textId="77777777" w:rsidTr="009D4DB0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5881F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ients with Benign disease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E3FF14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inical diagnosis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BD78BC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ients with CRC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D8F4D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hological stage</w:t>
            </w:r>
          </w:p>
        </w:tc>
      </w:tr>
      <w:tr w:rsidR="00D8745B" w:rsidRPr="003A236A" w14:paraId="44864B15" w14:textId="77777777" w:rsidTr="009D4DB0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CA701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8FA223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pendicitis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A4BEB36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8B4FEE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aN0M0</w:t>
            </w:r>
          </w:p>
        </w:tc>
      </w:tr>
      <w:tr w:rsidR="00D8745B" w:rsidRPr="003A236A" w14:paraId="194B1C7C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3480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1A0478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pendicitis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2A2DB6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68D9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aN0M0</w:t>
            </w:r>
          </w:p>
        </w:tc>
      </w:tr>
      <w:tr w:rsidR="00D8745B" w:rsidRPr="003A236A" w14:paraId="652FF0DA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77BE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4EA4CA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pendicitis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14C175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8ACF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aN0M0</w:t>
            </w:r>
          </w:p>
        </w:tc>
      </w:tr>
      <w:tr w:rsidR="00D8745B" w:rsidRPr="003A236A" w14:paraId="625A395C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CA3C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566758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stric perforation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C76512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5608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4bNxM1</w:t>
            </w:r>
          </w:p>
        </w:tc>
      </w:tr>
      <w:tr w:rsidR="00D8745B" w:rsidRPr="003A236A" w14:paraId="69FCC988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7110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994934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stric perforation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9A3A4A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0006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aN1M0</w:t>
            </w:r>
          </w:p>
        </w:tc>
      </w:tr>
      <w:tr w:rsidR="00D8745B" w:rsidRPr="003A236A" w14:paraId="4C7E96C1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6111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B489EA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pendicitis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1BAD74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EDA5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2" w:name="OLE_LINK3"/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4bNxM1</w:t>
            </w:r>
            <w:bookmarkEnd w:id="2"/>
          </w:p>
        </w:tc>
      </w:tr>
      <w:tr w:rsidR="00D8745B" w:rsidRPr="003A236A" w14:paraId="7FCEEEB4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A37DA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ED7E2A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stric perforation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0DCE2C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61AD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aN2M0</w:t>
            </w:r>
          </w:p>
        </w:tc>
      </w:tr>
      <w:tr w:rsidR="00D8745B" w:rsidRPr="003A236A" w14:paraId="3F17118B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6CD2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6390D4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stric perforation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B7D501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65D9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aN0M0</w:t>
            </w:r>
          </w:p>
        </w:tc>
      </w:tr>
      <w:tr w:rsidR="00D8745B" w:rsidRPr="003A236A" w14:paraId="76A923AE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E7EC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B62E30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pendicitis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16BF2D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1615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3" w:name="OLE_LINK5"/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4bNxM1</w:t>
            </w:r>
            <w:bookmarkEnd w:id="3"/>
          </w:p>
        </w:tc>
      </w:tr>
      <w:tr w:rsidR="00D8745B" w:rsidRPr="003A236A" w14:paraId="57292EF4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B462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76FC46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pendicitis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B9001E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4DF2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aN1M0</w:t>
            </w:r>
          </w:p>
        </w:tc>
      </w:tr>
      <w:tr w:rsidR="00D8745B" w:rsidRPr="003A236A" w14:paraId="0C530C56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3203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BA8217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pendicitis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1DA6DE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4585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4" w:name="OLE_LINK4"/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aN0M1</w:t>
            </w:r>
            <w:bookmarkEnd w:id="4"/>
          </w:p>
        </w:tc>
      </w:tr>
      <w:tr w:rsidR="00D8745B" w:rsidRPr="003A236A" w14:paraId="14CE8EE0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ED05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EDD858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stric perforation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9187A7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E9C9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bN0M0</w:t>
            </w:r>
          </w:p>
        </w:tc>
      </w:tr>
      <w:tr w:rsidR="00D8745B" w:rsidRPr="003A236A" w14:paraId="74356463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EC75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BB307A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pendicitis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3F8859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7182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bN0M0</w:t>
            </w:r>
          </w:p>
        </w:tc>
      </w:tr>
      <w:tr w:rsidR="00D8745B" w:rsidRPr="003A236A" w14:paraId="569E9B20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2AD8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CD6421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pendicitis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8720A8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7844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bN0M0</w:t>
            </w:r>
          </w:p>
        </w:tc>
      </w:tr>
      <w:tr w:rsidR="00D8745B" w:rsidRPr="003A236A" w14:paraId="5384A3F3" w14:textId="77777777" w:rsidTr="009D4DB0">
        <w:trPr>
          <w:trHeight w:val="46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ECF9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DCD7D6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pendicitis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50FC3E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A5A6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aN0M0</w:t>
            </w:r>
          </w:p>
        </w:tc>
      </w:tr>
      <w:tr w:rsidR="00D8745B" w:rsidRPr="003A236A" w14:paraId="2EAA7B3E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8888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8C886B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stric perforation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5A67DC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277C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aN0M0</w:t>
            </w:r>
          </w:p>
        </w:tc>
      </w:tr>
      <w:tr w:rsidR="00D8745B" w:rsidRPr="003A236A" w14:paraId="6A3B1B4B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C008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41C9D2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pendicitis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E8721A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302E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aN0M0</w:t>
            </w:r>
          </w:p>
        </w:tc>
      </w:tr>
      <w:tr w:rsidR="00D8745B" w:rsidRPr="003A236A" w14:paraId="6E826E95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EA21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2CE4AE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4DC83E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D4FA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5" w:name="OLE_LINK6"/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bN1M1</w:t>
            </w:r>
            <w:bookmarkEnd w:id="5"/>
          </w:p>
        </w:tc>
      </w:tr>
      <w:tr w:rsidR="00D8745B" w:rsidRPr="003A236A" w14:paraId="3044DF2B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3C52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EBE8BC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4C510E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8157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aN0M0</w:t>
            </w:r>
          </w:p>
        </w:tc>
      </w:tr>
      <w:tr w:rsidR="00D8745B" w:rsidRPr="003A236A" w14:paraId="4439D58E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3223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BA476C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52EADA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8742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aN1M0</w:t>
            </w:r>
          </w:p>
        </w:tc>
      </w:tr>
      <w:tr w:rsidR="00D8745B" w:rsidRPr="003A236A" w14:paraId="0791327B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759C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26D763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21B23A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3CEE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aN0M0</w:t>
            </w:r>
          </w:p>
        </w:tc>
      </w:tr>
      <w:tr w:rsidR="00D8745B" w:rsidRPr="003A236A" w14:paraId="2835D387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5F1D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2FD1DA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924468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03B3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aN2M1</w:t>
            </w:r>
          </w:p>
        </w:tc>
      </w:tr>
      <w:tr w:rsidR="00D8745B" w:rsidRPr="003A236A" w14:paraId="2D59F0FA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B24B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C4AF54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86F951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5D10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bN0M1</w:t>
            </w:r>
          </w:p>
        </w:tc>
      </w:tr>
      <w:tr w:rsidR="00D8745B" w:rsidRPr="003A236A" w14:paraId="509E8625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6934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96ED8D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23DEDC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974F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aN1M1</w:t>
            </w:r>
          </w:p>
        </w:tc>
      </w:tr>
      <w:tr w:rsidR="00D8745B" w:rsidRPr="003A236A" w14:paraId="61EEF442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081D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7D3618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9136C5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0DBE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aN0M0</w:t>
            </w:r>
          </w:p>
        </w:tc>
      </w:tr>
      <w:tr w:rsidR="00D8745B" w:rsidRPr="003A236A" w14:paraId="2BC1E913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77B2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85BAD6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5D6F0C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E7E4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6" w:name="OLE_LINK2"/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aN1M0</w:t>
            </w:r>
            <w:bookmarkEnd w:id="6"/>
          </w:p>
        </w:tc>
      </w:tr>
      <w:tr w:rsidR="00D8745B" w:rsidRPr="003A236A" w14:paraId="39FB6A8C" w14:textId="77777777" w:rsidTr="009D4DB0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7502C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B92C2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E9F019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36A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CBDD4" w14:textId="77777777" w:rsidR="00D8745B" w:rsidRPr="003A236A" w:rsidRDefault="00D8745B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T4bNxM1</w:t>
            </w:r>
          </w:p>
        </w:tc>
      </w:tr>
    </w:tbl>
    <w:p w14:paraId="5B305EAF" w14:textId="77777777" w:rsidR="002212C1" w:rsidRDefault="002212C1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</w:p>
    <w:p w14:paraId="466CFE0B" w14:textId="0EC1BAA0" w:rsidR="002212C1" w:rsidRDefault="002212C1" w:rsidP="002212C1">
      <w:pPr>
        <w:widowControl/>
        <w:spacing w:line="360" w:lineRule="auto"/>
        <w:jc w:val="left"/>
        <w:rPr>
          <w:rFonts w:ascii="Times New Roman" w:eastAsia="CharisSIL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Supplementary</w:t>
      </w:r>
      <w:r>
        <w:rPr>
          <w:rFonts w:ascii="Times New Roman" w:eastAsia="CharisSIL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Table </w:t>
      </w:r>
      <w:r w:rsidR="00D8745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3</w:t>
      </w:r>
      <w:r>
        <w:rPr>
          <w:rFonts w:ascii="Times New Roman" w:eastAsia="CharisSIL" w:hAnsi="Times New Roman" w:cs="Times New Roman"/>
          <w:b/>
          <w:bCs/>
          <w:color w:val="000000"/>
          <w:kern w:val="0"/>
          <w:sz w:val="24"/>
          <w:szCs w:val="24"/>
          <w:lang w:bidi="ar"/>
        </w:rPr>
        <w:t>.</w:t>
      </w:r>
      <w:r>
        <w:rPr>
          <w:rFonts w:ascii="Times New Roman" w:eastAsia="CharisSIL" w:hAnsi="Times New Roman" w:cs="Times New Roman"/>
          <w:color w:val="000000"/>
          <w:kern w:val="0"/>
          <w:sz w:val="24"/>
          <w:szCs w:val="24"/>
          <w:lang w:bidi="ar"/>
        </w:rPr>
        <w:t xml:space="preserve"> Normal epithelial cells and positive cells captured by </w:t>
      </w:r>
      <w:proofErr w:type="spellStart"/>
      <w:r w:rsidRPr="0020083B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CellCollector</w:t>
      </w:r>
      <w:proofErr w:type="spellEnd"/>
      <w:r w:rsidRPr="0020083B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assay</w:t>
      </w:r>
      <w:r>
        <w:rPr>
          <w:rFonts w:ascii="Times New Roman" w:eastAsia="CharisSIL" w:hAnsi="Times New Roman" w:cs="Times New Roman"/>
          <w:color w:val="000000"/>
          <w:kern w:val="0"/>
          <w:sz w:val="24"/>
          <w:szCs w:val="24"/>
          <w:lang w:bidi="ar"/>
        </w:rPr>
        <w:t xml:space="preserve"> in abdominal lavage fluid from clinical patients in the pre-test.</w:t>
      </w:r>
    </w:p>
    <w:tbl>
      <w:tblPr>
        <w:tblStyle w:val="a7"/>
        <w:tblW w:w="8779" w:type="dxa"/>
        <w:tblLayout w:type="fixed"/>
        <w:tblLook w:val="04A0" w:firstRow="1" w:lastRow="0" w:firstColumn="1" w:lastColumn="0" w:noHBand="0" w:noVBand="1"/>
      </w:tblPr>
      <w:tblGrid>
        <w:gridCol w:w="1985"/>
        <w:gridCol w:w="754"/>
        <w:gridCol w:w="755"/>
        <w:gridCol w:w="755"/>
        <w:gridCol w:w="755"/>
        <w:gridCol w:w="755"/>
        <w:gridCol w:w="755"/>
        <w:gridCol w:w="755"/>
        <w:gridCol w:w="755"/>
        <w:gridCol w:w="755"/>
      </w:tblGrid>
      <w:tr w:rsidR="002212C1" w:rsidRPr="004A14A8" w14:paraId="389AA5B9" w14:textId="77777777" w:rsidTr="009D4DB0">
        <w:trPr>
          <w:trHeight w:val="334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5AC037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ell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ients No.</w:t>
            </w: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8CDE1D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31DA18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88C993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A9D3BB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2CAA23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87EEA2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DAA8AC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85B6EF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C7D09C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2212C1" w:rsidRPr="004A14A8" w14:paraId="0ED41777" w14:textId="77777777" w:rsidTr="009D4DB0">
        <w:trPr>
          <w:trHeight w:val="65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474C3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 epithelial cells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902C6A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04B49A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14678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95137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BDB334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08E10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A6A9D2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CDB080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F8DA1B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2212C1" w:rsidRPr="004A14A8" w14:paraId="3CEE27A1" w14:textId="77777777" w:rsidTr="009D4DB0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4DD56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4A14A8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itive cell</w:t>
            </w: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C136B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1CE5C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654C6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EEFFE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9C8B9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65F2A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D8EC5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B0476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72E76" w14:textId="77777777" w:rsidR="002212C1" w:rsidRPr="004A14A8" w:rsidRDefault="002212C1" w:rsidP="009D4DB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</w:tbl>
    <w:p w14:paraId="17731F43" w14:textId="77777777" w:rsidR="002212C1" w:rsidRDefault="002212C1" w:rsidP="002212C1">
      <w:pPr>
        <w:widowControl/>
        <w:spacing w:line="360" w:lineRule="auto"/>
        <w:jc w:val="left"/>
        <w:rPr>
          <w:rFonts w:ascii="Times New Roman" w:eastAsia="CharisSIL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CharisSIL" w:hAnsi="Times New Roman" w:cs="Times New Roman"/>
          <w:color w:val="000000"/>
          <w:kern w:val="0"/>
          <w:sz w:val="24"/>
          <w:szCs w:val="24"/>
          <w:lang w:bidi="ar"/>
        </w:rPr>
        <w:t>No.1-4: patients with benign disease; No.5-9: patients with colorectal cancer.</w:t>
      </w:r>
    </w:p>
    <w:p w14:paraId="03366334" w14:textId="77777777" w:rsidR="00330846" w:rsidRPr="002212C1" w:rsidRDefault="00330846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51C994D3" w14:textId="77777777" w:rsidR="00330846" w:rsidRPr="001E74E5" w:rsidRDefault="00330846">
      <w:pPr>
        <w:widowControl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 w14:paraId="3D5F512C" w14:textId="3C375E7B" w:rsidR="00330846" w:rsidRDefault="00000000">
      <w:pPr>
        <w:widowControl/>
        <w:spacing w:line="360" w:lineRule="auto"/>
        <w:jc w:val="left"/>
        <w:rPr>
          <w:rFonts w:ascii="Times New Roman" w:eastAsia="CharisSIL" w:hAnsi="Times New Roman" w:cs="Times New Roman"/>
          <w:color w:val="000000"/>
          <w:kern w:val="0"/>
          <w:sz w:val="24"/>
          <w:szCs w:val="24"/>
          <w:lang w:bidi="ar"/>
        </w:rPr>
      </w:pPr>
      <w:bookmarkStart w:id="7" w:name="_Hlk151415856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Supplementary</w:t>
      </w:r>
      <w:r>
        <w:rPr>
          <w:rFonts w:ascii="Times New Roman" w:eastAsia="CharisSIL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Table </w:t>
      </w:r>
      <w:r w:rsidR="001E74E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4</w:t>
      </w:r>
      <w:bookmarkEnd w:id="7"/>
      <w:r>
        <w:rPr>
          <w:rFonts w:ascii="Times New Roman" w:eastAsia="CharisSIL" w:hAnsi="Times New Roman" w:cs="Times New Roman"/>
          <w:b/>
          <w:bCs/>
          <w:color w:val="000000"/>
          <w:kern w:val="0"/>
          <w:sz w:val="24"/>
          <w:szCs w:val="24"/>
          <w:lang w:bidi="ar"/>
        </w:rPr>
        <w:t>.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CharisSIL" w:hAnsi="Times New Roman" w:cs="Times New Roman" w:hint="eastAsia"/>
          <w:color w:val="000000"/>
          <w:kern w:val="0"/>
          <w:sz w:val="24"/>
          <w:szCs w:val="24"/>
          <w:lang w:bidi="ar"/>
        </w:rPr>
        <w:t>Pathological information of patients with stage IV colorectal cance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1"/>
        <w:gridCol w:w="2774"/>
        <w:gridCol w:w="2771"/>
      </w:tblGrid>
      <w:tr w:rsidR="00330846" w:rsidRPr="004A14A8" w14:paraId="50939568" w14:textId="77777777" w:rsidTr="00782FF1"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9DBC1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atients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03BA0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athological stage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C5206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tes of metastasis</w:t>
            </w:r>
          </w:p>
        </w:tc>
      </w:tr>
      <w:tr w:rsidR="00330846" w:rsidRPr="00782FF1" w14:paraId="6FEFDFDD" w14:textId="77777777" w:rsidTr="00782FF1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79FD5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B7B2F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T4bNxM1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17485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4A14A8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ritoneum</w:t>
            </w:r>
          </w:p>
        </w:tc>
      </w:tr>
      <w:tr w:rsidR="00330846" w:rsidRPr="00782FF1" w14:paraId="01BB0EA0" w14:textId="77777777" w:rsidTr="00782FF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06C2169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F4AAA5D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T4bNxM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E7676DE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4A14A8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ritoneum</w:t>
            </w:r>
          </w:p>
        </w:tc>
      </w:tr>
      <w:tr w:rsidR="00330846" w:rsidRPr="004A14A8" w14:paraId="133094B9" w14:textId="77777777" w:rsidTr="00782FF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02CB9CA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EE02D90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T4bNxM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940BA1D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4A14A8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ritoneum</w:t>
            </w:r>
          </w:p>
        </w:tc>
      </w:tr>
      <w:tr w:rsidR="00330846" w:rsidRPr="00782FF1" w14:paraId="2E903265" w14:textId="77777777" w:rsidTr="00782FF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9C63ACC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4CA89C9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4aN0M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914D083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4A14A8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ritoneum</w:t>
            </w:r>
          </w:p>
        </w:tc>
      </w:tr>
      <w:tr w:rsidR="00330846" w:rsidRPr="00782FF1" w14:paraId="074E6D54" w14:textId="77777777" w:rsidTr="00782FF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CEA0975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979B341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4bN1M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CDEB839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Liver</w:t>
            </w:r>
          </w:p>
        </w:tc>
      </w:tr>
      <w:tr w:rsidR="00330846" w:rsidRPr="00782FF1" w14:paraId="6AAC5E9D" w14:textId="77777777" w:rsidTr="00782FF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6C4E47D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A7E795C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4aN2M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102921E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Liver</w:t>
            </w:r>
          </w:p>
        </w:tc>
      </w:tr>
      <w:tr w:rsidR="00330846" w:rsidRPr="00782FF1" w14:paraId="14627073" w14:textId="77777777" w:rsidTr="00782FF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1B6A571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6F5DC49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4bN0M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110964B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4A14A8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ritoneum</w:t>
            </w:r>
          </w:p>
        </w:tc>
      </w:tr>
      <w:tr w:rsidR="00330846" w:rsidRPr="00782FF1" w14:paraId="03507C39" w14:textId="77777777" w:rsidTr="00782FF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F809DE8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436949D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4aN1M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CF021E0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Liver</w:t>
            </w:r>
          </w:p>
        </w:tc>
      </w:tr>
      <w:tr w:rsidR="00330846" w:rsidRPr="00782FF1" w14:paraId="667A9C6B" w14:textId="77777777" w:rsidTr="00782FF1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A551F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06BDE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T4bNxM1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6F9D1" w14:textId="77777777" w:rsidR="00330846" w:rsidRPr="004A14A8" w:rsidRDefault="00000000" w:rsidP="00782FF1">
            <w:pPr>
              <w:widowControl/>
              <w:spacing w:line="360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A14A8">
              <w:rPr>
                <w:rFonts w:ascii="Times New Roman" w:eastAsia="CharisSIL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4A14A8">
              <w:rPr>
                <w:rFonts w:ascii="Times New Roman" w:eastAsia="CharisSIL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ritoneum</w:t>
            </w:r>
          </w:p>
        </w:tc>
      </w:tr>
    </w:tbl>
    <w:p w14:paraId="166D53AC" w14:textId="77777777" w:rsidR="00330846" w:rsidRDefault="00330846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3DC910E0" w14:textId="77777777" w:rsidR="00181D52" w:rsidRPr="0089299B" w:rsidRDefault="00181D52" w:rsidP="00181D52">
      <w:pPr>
        <w:widowControl/>
        <w:spacing w:line="360" w:lineRule="auto"/>
        <w:jc w:val="left"/>
        <w:rPr>
          <w:rFonts w:ascii="Times New Roman" w:eastAsia="CharisSIL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Supplementary</w:t>
      </w:r>
      <w:r>
        <w:rPr>
          <w:rFonts w:ascii="Times New Roman" w:eastAsia="CharisSIL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>5</w:t>
      </w:r>
      <w:r>
        <w:rPr>
          <w:rFonts w:ascii="Times New Roman" w:eastAsia="CharisSIL" w:hAnsi="Times New Roman" w:cs="Times New Roman"/>
          <w:b/>
          <w:bCs/>
          <w:color w:val="000000"/>
          <w:kern w:val="0"/>
          <w:sz w:val="24"/>
          <w:szCs w:val="24"/>
          <w:lang w:bidi="ar"/>
        </w:rPr>
        <w:t>.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CharisSIL" w:hAnsi="Times New Roman" w:cs="Times New Roman" w:hint="eastAsia"/>
          <w:color w:val="000000"/>
          <w:kern w:val="0"/>
          <w:sz w:val="24"/>
          <w:szCs w:val="24"/>
          <w:lang w:bidi="ar"/>
        </w:rPr>
        <w:t>Pathological information of all patients with colorectal cance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66"/>
        <w:gridCol w:w="2087"/>
        <w:gridCol w:w="2069"/>
        <w:gridCol w:w="2084"/>
      </w:tblGrid>
      <w:tr w:rsidR="00181D52" w:rsidRPr="0089299B" w14:paraId="72F27A53" w14:textId="77777777" w:rsidTr="00FF4787"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939F0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Patient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0A0DA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Pathological stage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79DEB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NM staging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2083A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  <w:t>Sites of</w:t>
            </w: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tumor</w:t>
            </w:r>
          </w:p>
        </w:tc>
      </w:tr>
      <w:tr w:rsidR="00181D52" w:rsidRPr="0089299B" w14:paraId="1A69B9A8" w14:textId="77777777" w:rsidTr="00FF4787"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BB983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8BE12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cT4bNxM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06618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V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99158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025FE4D5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5042FF4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A03E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a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F006D59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E6FCEDD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14A775B8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3DA6C1D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58DF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a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6C846AC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C4BD7ED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Descending colon</w:t>
            </w:r>
          </w:p>
        </w:tc>
      </w:tr>
      <w:tr w:rsidR="00181D52" w:rsidRPr="0089299B" w14:paraId="4FB6C225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75BC66B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E804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a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3EC9FB7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7B82D82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3CEBA1AB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142F131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9FEB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2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4A2E046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782B879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00A40076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6A6014D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BB32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2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6F626EF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C407A62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Ascending colon</w:t>
            </w:r>
          </w:p>
        </w:tc>
      </w:tr>
      <w:tr w:rsidR="00181D52" w:rsidRPr="0089299B" w14:paraId="7D3189F2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EB24FE9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7B76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2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27D065D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16A1197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Sigmoid colon</w:t>
            </w:r>
          </w:p>
        </w:tc>
      </w:tr>
      <w:tr w:rsidR="00181D52" w:rsidRPr="0089299B" w14:paraId="1373E509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085FCAD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6B1D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2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5891187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6722149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474B6B7F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02632F4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ACAF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2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4567A95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4A98B23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2745DE7B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367C04D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E4929A8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cT4bNxM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7CFEA26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V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E567EA9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Sigmoid colon</w:t>
            </w:r>
          </w:p>
        </w:tc>
      </w:tr>
      <w:tr w:rsidR="00181D52" w:rsidRPr="0089299B" w14:paraId="4FDFCE9E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E74DA4B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3F46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2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973139A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EC3FD78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Sigmoid colon</w:t>
            </w:r>
          </w:p>
        </w:tc>
      </w:tr>
      <w:tr w:rsidR="00181D52" w:rsidRPr="0089299B" w14:paraId="5413398F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8065E0F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5D6A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1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4335791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0B32805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Ascending colon</w:t>
            </w:r>
          </w:p>
        </w:tc>
      </w:tr>
      <w:tr w:rsidR="00181D52" w:rsidRPr="0089299B" w14:paraId="011EA8E8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093F274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F4E7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aN1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6681491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1E9CB08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718D5AF0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0428C33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40948AD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cT4bNxM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335FEDA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V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97ED3BA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Ascending colon</w:t>
            </w:r>
          </w:p>
        </w:tc>
      </w:tr>
      <w:tr w:rsidR="00181D52" w:rsidRPr="0089299B" w14:paraId="5E8C8E51" w14:textId="77777777" w:rsidTr="00FF4787">
        <w:trPr>
          <w:trHeight w:val="48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6E69742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925F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aN2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30D26B8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A934360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229A4829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13CAE77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DA6F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a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8B18793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DAAF587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20FB3C31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3CF1A26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E1B3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72144DB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25B3B36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Sigmoid colon</w:t>
            </w:r>
          </w:p>
        </w:tc>
      </w:tr>
      <w:tr w:rsidR="00181D52" w:rsidRPr="0089299B" w14:paraId="6419AE9A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140F8C5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49476A9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aN0M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E98E3C0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V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A65F29F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Sigmoid colon</w:t>
            </w:r>
          </w:p>
        </w:tc>
      </w:tr>
      <w:tr w:rsidR="00181D52" w:rsidRPr="0089299B" w14:paraId="4BB0A2DA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84C38EA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4339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2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98FAFDB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85A4FB5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521323A0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26465B4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826E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aN1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BFEA036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25500F9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Sigmoid colon</w:t>
            </w:r>
          </w:p>
        </w:tc>
      </w:tr>
      <w:tr w:rsidR="00181D52" w:rsidRPr="0089299B" w14:paraId="4C44AAB1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34AA2CB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0E47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1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0B48D0A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9938AE8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09A3A2AE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1551BED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FB7C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7E89A38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17110F1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Sigmoid colon</w:t>
            </w:r>
          </w:p>
        </w:tc>
      </w:tr>
      <w:tr w:rsidR="00181D52" w:rsidRPr="0089299B" w14:paraId="66AAAC2B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5A4985E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3FF6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1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180BD33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2E718AE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Sigmoid colon</w:t>
            </w:r>
          </w:p>
        </w:tc>
      </w:tr>
      <w:tr w:rsidR="00181D52" w:rsidRPr="0089299B" w14:paraId="14552228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C9BC91C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F7F08B2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bN1M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77D601F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V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FDD355D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50B3331F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10C0544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C609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7E43A48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99CD564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Sigmoid colon</w:t>
            </w:r>
          </w:p>
        </w:tc>
      </w:tr>
      <w:tr w:rsidR="00181D52" w:rsidRPr="0089299B" w14:paraId="54717EDD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5BD0548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0468A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2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71EFC7E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AC937E1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Sigmoid colon</w:t>
            </w:r>
          </w:p>
        </w:tc>
      </w:tr>
      <w:tr w:rsidR="00181D52" w:rsidRPr="0089299B" w14:paraId="4D35F624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11CD31B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7F15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b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4A74563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01DAB00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Ascending colon</w:t>
            </w:r>
          </w:p>
        </w:tc>
      </w:tr>
      <w:tr w:rsidR="00181D52" w:rsidRPr="0089299B" w14:paraId="05D1CF6B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A30A66F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C49F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2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91CC880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044ADF2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Descending colon</w:t>
            </w:r>
          </w:p>
        </w:tc>
      </w:tr>
      <w:tr w:rsidR="00181D52" w:rsidRPr="0089299B" w14:paraId="3069EBCD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D0EFFAE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9ED0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b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5A05AEB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CCBC8B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Sigmoid colon</w:t>
            </w:r>
          </w:p>
        </w:tc>
      </w:tr>
      <w:tr w:rsidR="00181D52" w:rsidRPr="0089299B" w14:paraId="224AEA97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A87E000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599B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1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0DF87F1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A6F1379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7770EA21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F167055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AE03FAE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2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7F79EAC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18F099F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6FEA6D59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1D2FE3B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FC38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b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12BC191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6ADAD9F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Descending colon</w:t>
            </w:r>
          </w:p>
        </w:tc>
      </w:tr>
      <w:tr w:rsidR="00181D52" w:rsidRPr="0089299B" w14:paraId="7FADE64E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F71DF34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88B6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1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0657826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FBF0EF7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Sigmoid colon</w:t>
            </w:r>
          </w:p>
        </w:tc>
      </w:tr>
      <w:tr w:rsidR="00181D52" w:rsidRPr="0089299B" w14:paraId="6419B8EE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D69309A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5DEF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C727970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EA96879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53BC2394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9D86D88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EEEE9E7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1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E90012E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58A3FBD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Sigmoid colon</w:t>
            </w:r>
          </w:p>
        </w:tc>
      </w:tr>
      <w:tr w:rsidR="00181D52" w:rsidRPr="0089299B" w14:paraId="3516E474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3ADD096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F2F1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1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D9FE97C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ACCFD1B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2A4D3A76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A470258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B965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a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BA21FDA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5AC9E99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Ascending colon</w:t>
            </w:r>
          </w:p>
        </w:tc>
      </w:tr>
      <w:tr w:rsidR="00181D52" w:rsidRPr="0089299B" w14:paraId="235D1579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FC88367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EBA5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1b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30E0211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B721A05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Ascending colon</w:t>
            </w:r>
          </w:p>
        </w:tc>
      </w:tr>
      <w:tr w:rsidR="00181D52" w:rsidRPr="0089299B" w14:paraId="0F935C48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50D8CC3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3DDEB75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39EC071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C49A031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42E4168C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347FFE3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C30771E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a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A56709A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12A67FD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0A69D1FA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341D732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FE966F0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2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81EF3DB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67DFD43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Ascending colon</w:t>
            </w:r>
          </w:p>
        </w:tc>
      </w:tr>
      <w:tr w:rsidR="00181D52" w:rsidRPr="0089299B" w14:paraId="70D16A9A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8A9271C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C4E14FF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2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A883A7A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7382ADE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Ascending colon</w:t>
            </w:r>
          </w:p>
        </w:tc>
      </w:tr>
      <w:tr w:rsidR="00181D52" w:rsidRPr="0089299B" w14:paraId="153DAD4D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CF37BA0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6F56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DEDF149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C4E5C74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3491DD41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A2E30D2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DDED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N1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A35ADD4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85A8AF7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Sigmoid colon</w:t>
            </w:r>
          </w:p>
        </w:tc>
      </w:tr>
      <w:tr w:rsidR="00181D52" w:rsidRPr="0089299B" w14:paraId="007D1406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AE1D0F1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8E96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a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37FCC97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8D863E4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Sigmoid colon</w:t>
            </w:r>
          </w:p>
        </w:tc>
      </w:tr>
      <w:tr w:rsidR="00181D52" w:rsidRPr="0089299B" w14:paraId="6504C02D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975D6C3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D39B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aN1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F0E9B4E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E68C972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Ascending colon</w:t>
            </w:r>
          </w:p>
        </w:tc>
      </w:tr>
      <w:tr w:rsidR="00181D52" w:rsidRPr="0089299B" w14:paraId="0152A581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24D6D2C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D6E5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2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77E0BF4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99D4450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Sigmoid colon</w:t>
            </w:r>
          </w:p>
        </w:tc>
      </w:tr>
      <w:tr w:rsidR="00181D52" w:rsidRPr="0089299B" w14:paraId="12AE41EC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AA403AE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FE6E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a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C86AD8F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5BD1A7F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14152EDF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223AEA9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5E83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2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966AE9E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345B3F3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2608000D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BB3E054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BCA7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1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39F06BE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6D28A15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Sigmoid colon</w:t>
            </w:r>
          </w:p>
        </w:tc>
      </w:tr>
      <w:tr w:rsidR="00181D52" w:rsidRPr="0089299B" w14:paraId="20DE80D4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BF6C3F3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4C7F0DB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1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56FE882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137B319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Ascending colon</w:t>
            </w:r>
          </w:p>
        </w:tc>
      </w:tr>
      <w:tr w:rsidR="00181D52" w:rsidRPr="0089299B" w14:paraId="0988DC52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3010814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B08C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2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E44B70F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D2FB03C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Sigmoid colon</w:t>
            </w:r>
          </w:p>
        </w:tc>
      </w:tr>
      <w:tr w:rsidR="00181D52" w:rsidRPr="0089299B" w14:paraId="45A29D16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278E631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CCAD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F6FF1C0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49A119E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6C60DB62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A7121CC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498E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E549A23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EAA0A7A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2BB2AFF6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ACD4279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102D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2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5853743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2A5BF90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6049DCFE" w14:textId="77777777" w:rsidTr="00FF4787">
        <w:trPr>
          <w:trHeight w:val="9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1153023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68F0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2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99A77D5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5F41801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Ascending colon</w:t>
            </w:r>
          </w:p>
        </w:tc>
      </w:tr>
      <w:tr w:rsidR="00181D52" w:rsidRPr="0089299B" w14:paraId="685C0035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CAFD511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AA04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1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5C0482C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C9DAF55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Sigmoid colon</w:t>
            </w:r>
          </w:p>
        </w:tc>
      </w:tr>
      <w:tr w:rsidR="00181D52" w:rsidRPr="0089299B" w14:paraId="0F14EA2F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C80D12A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4E4FEEA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aN2M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0143BDD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V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349537E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Ascending colon</w:t>
            </w:r>
          </w:p>
        </w:tc>
      </w:tr>
      <w:tr w:rsidR="00181D52" w:rsidRPr="0089299B" w14:paraId="1E2B71E8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068C5A5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E732A1A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bN0M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322F525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V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F237424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Ascending colon</w:t>
            </w:r>
          </w:p>
        </w:tc>
      </w:tr>
      <w:tr w:rsidR="00181D52" w:rsidRPr="0089299B" w14:paraId="1EC961EE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3BD892F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9447085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aN1M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19D6ABE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V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F14DF5A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0C5FBA5D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EBE9FF5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5231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2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75D19FC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9BABFDF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6946AE74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F7D2813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F7733C7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cT4bNxM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B0A08B8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V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AFD7A38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5C866216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79F7892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707A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a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2A4C054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5731F58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Descending colon</w:t>
            </w:r>
          </w:p>
        </w:tc>
      </w:tr>
      <w:tr w:rsidR="00181D52" w:rsidRPr="0089299B" w14:paraId="41DE2571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A6DCE38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0738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aN1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A5AD71F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9FB89B0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bookmarkStart w:id="8" w:name="OLE_LINK7"/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Sigmoid colon</w:t>
            </w:r>
            <w:bookmarkEnd w:id="8"/>
          </w:p>
        </w:tc>
      </w:tr>
      <w:tr w:rsidR="00181D52" w:rsidRPr="0089299B" w14:paraId="096F22B4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24F2750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D193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1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4ABC001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BF1E1C4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Sigmoid colon</w:t>
            </w:r>
          </w:p>
        </w:tc>
      </w:tr>
      <w:tr w:rsidR="00181D52" w:rsidRPr="0089299B" w14:paraId="30F46CCC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79308AB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4138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2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092C48F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98B52CE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69A1AA7B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BFE9E49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17A1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3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E9675C5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D30F130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Ascending colon</w:t>
            </w:r>
          </w:p>
        </w:tc>
      </w:tr>
      <w:tr w:rsidR="00181D52" w:rsidRPr="0089299B" w14:paraId="141D9501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A162E09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0B0D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4aN1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D41CE43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092A055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Rectum</w:t>
            </w:r>
          </w:p>
        </w:tc>
      </w:tr>
      <w:tr w:rsidR="00181D52" w:rsidRPr="0089299B" w14:paraId="65C0ED85" w14:textId="77777777" w:rsidTr="00FF478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DE9FCB6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C40C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2N0M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0BDCE22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C99DD05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Ascending colon</w:t>
            </w:r>
          </w:p>
        </w:tc>
      </w:tr>
      <w:tr w:rsidR="00181D52" w:rsidRPr="0089299B" w14:paraId="6F7FEFD7" w14:textId="77777777" w:rsidTr="00FF4787"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4E5F4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684EC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T2N0M0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65649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I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8EE6E" w14:textId="77777777" w:rsidR="00181D52" w:rsidRPr="0089299B" w:rsidRDefault="00181D52" w:rsidP="00FF4787">
            <w:pPr>
              <w:widowControl/>
              <w:spacing w:line="360" w:lineRule="auto"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299B">
              <w:rPr>
                <w:rFonts w:ascii="Times New Roman" w:eastAsia="CharisSIL" w:hAnsi="Times New Roman" w:cs="Times New Roman" w:hint="eastAsia"/>
                <w:color w:val="000000"/>
                <w:kern w:val="0"/>
                <w:szCs w:val="21"/>
                <w:lang w:bidi="ar"/>
              </w:rPr>
              <w:t>Sigmoid colon</w:t>
            </w:r>
          </w:p>
        </w:tc>
      </w:tr>
    </w:tbl>
    <w:p w14:paraId="1A20EAF1" w14:textId="77777777" w:rsidR="00181D52" w:rsidRDefault="00181D52" w:rsidP="00181D52">
      <w:pPr>
        <w:widowControl/>
        <w:spacing w:line="360" w:lineRule="auto"/>
        <w:jc w:val="left"/>
        <w:rPr>
          <w:rFonts w:ascii="Times New Roman" w:eastAsia="CharisSIL" w:hAnsi="Times New Roman" w:cs="Times New Roman"/>
          <w:color w:val="000000"/>
          <w:kern w:val="0"/>
          <w:sz w:val="24"/>
          <w:szCs w:val="24"/>
          <w:lang w:bidi="ar"/>
        </w:rPr>
      </w:pPr>
    </w:p>
    <w:p w14:paraId="7BE1DF50" w14:textId="77777777" w:rsidR="00181D52" w:rsidRDefault="00181D52" w:rsidP="00181D52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</w:p>
    <w:p w14:paraId="2340F002" w14:textId="77777777" w:rsidR="00181D52" w:rsidRDefault="00181D52" w:rsidP="00181D52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</w:p>
    <w:p w14:paraId="269F0680" w14:textId="77777777" w:rsidR="00181D52" w:rsidRDefault="00181D52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sectPr w:rsidR="00181D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60A128" w14:textId="77777777" w:rsidR="00E57010" w:rsidRDefault="00E57010" w:rsidP="007F6001">
      <w:r>
        <w:separator/>
      </w:r>
    </w:p>
  </w:endnote>
  <w:endnote w:type="continuationSeparator" w:id="0">
    <w:p w14:paraId="1614FFCC" w14:textId="77777777" w:rsidR="00E57010" w:rsidRDefault="00E57010" w:rsidP="007F6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41D4AA" w14:textId="77777777" w:rsidR="00E57010" w:rsidRDefault="00E57010" w:rsidP="007F6001">
      <w:r>
        <w:separator/>
      </w:r>
    </w:p>
  </w:footnote>
  <w:footnote w:type="continuationSeparator" w:id="0">
    <w:p w14:paraId="16C55E95" w14:textId="77777777" w:rsidR="00E57010" w:rsidRDefault="00E57010" w:rsidP="007F60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xNDIzNTE1MTEwMTZR0lEKTi0uzszPAykwrQUATCZ3bywAAAA="/>
    <w:docVar w:name="commondata" w:val="eyJoZGlkIjoiMzVmNjlmMDNjMjYwNjBlNTM0YjhkNzA4NTM5MjI2NDQifQ=="/>
  </w:docVars>
  <w:rsids>
    <w:rsidRoot w:val="00E1730C"/>
    <w:rsid w:val="000C08FE"/>
    <w:rsid w:val="000C0A7D"/>
    <w:rsid w:val="000F0B80"/>
    <w:rsid w:val="00181D52"/>
    <w:rsid w:val="001E74E5"/>
    <w:rsid w:val="00214438"/>
    <w:rsid w:val="002212C1"/>
    <w:rsid w:val="00330846"/>
    <w:rsid w:val="003A236A"/>
    <w:rsid w:val="004A14A8"/>
    <w:rsid w:val="004A2ACD"/>
    <w:rsid w:val="00585D0F"/>
    <w:rsid w:val="005951E0"/>
    <w:rsid w:val="00683468"/>
    <w:rsid w:val="006D036C"/>
    <w:rsid w:val="00727F9F"/>
    <w:rsid w:val="00782FF1"/>
    <w:rsid w:val="00783D2F"/>
    <w:rsid w:val="00792C44"/>
    <w:rsid w:val="007945FD"/>
    <w:rsid w:val="007F6001"/>
    <w:rsid w:val="007F60BD"/>
    <w:rsid w:val="009B3821"/>
    <w:rsid w:val="00D8745B"/>
    <w:rsid w:val="00DF34FD"/>
    <w:rsid w:val="00E1730C"/>
    <w:rsid w:val="00E57010"/>
    <w:rsid w:val="00EC0B39"/>
    <w:rsid w:val="00EF114D"/>
    <w:rsid w:val="00F55776"/>
    <w:rsid w:val="00FD545E"/>
    <w:rsid w:val="08282741"/>
    <w:rsid w:val="5C900223"/>
    <w:rsid w:val="63613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89EC5E"/>
  <w15:docId w15:val="{55ACE9ED-D9B7-40B7-8D9E-C614BA467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A49056-754D-4BC4-B277-FE9B8D0B1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5</Pages>
  <Words>566</Words>
  <Characters>3229</Characters>
  <Application>Microsoft Office Word</Application>
  <DocSecurity>0</DocSecurity>
  <Lines>26</Lines>
  <Paragraphs>7</Paragraphs>
  <ScaleCrop>false</ScaleCrop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s xu</dc:creator>
  <cp:lastModifiedBy>Xiangshang Xu</cp:lastModifiedBy>
  <cp:revision>12</cp:revision>
  <dcterms:created xsi:type="dcterms:W3CDTF">2023-09-17T08:24:00Z</dcterms:created>
  <dcterms:modified xsi:type="dcterms:W3CDTF">2024-09-13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7B0D657F2E74E4692B27FA2083064C0_12</vt:lpwstr>
  </property>
</Properties>
</file>